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B2264" w14:textId="6AD39109" w:rsidR="00451C82" w:rsidRPr="00EA6B91" w:rsidRDefault="00451C82" w:rsidP="00451C82">
      <w:pPr>
        <w:rPr>
          <w:rFonts w:ascii="Arial" w:hAnsi="Arial" w:cs="Arial"/>
          <w:color w:val="000000" w:themeColor="text1"/>
          <w:sz w:val="24"/>
          <w:szCs w:val="24"/>
        </w:rPr>
      </w:pPr>
      <w:r w:rsidRPr="00EA6B91">
        <w:rPr>
          <w:rFonts w:ascii="Arial" w:hAnsi="Arial" w:cs="Arial"/>
          <w:b/>
          <w:bCs/>
          <w:color w:val="000000" w:themeColor="text1"/>
          <w:sz w:val="24"/>
          <w:szCs w:val="24"/>
        </w:rPr>
        <w:t>Table S1</w:t>
      </w:r>
      <w:r w:rsidRPr="00EA6B91">
        <w:rPr>
          <w:rFonts w:ascii="Arial" w:hAnsi="Arial" w:cs="Arial" w:hint="eastAsia"/>
          <w:color w:val="000000" w:themeColor="text1"/>
          <w:sz w:val="24"/>
          <w:szCs w:val="24"/>
        </w:rPr>
        <w:t>.</w:t>
      </w:r>
      <w:r w:rsidRPr="00EA6B91">
        <w:rPr>
          <w:rFonts w:ascii="Arial" w:hAnsi="Arial" w:cs="Arial"/>
          <w:color w:val="000000" w:themeColor="text1"/>
          <w:sz w:val="24"/>
          <w:szCs w:val="24"/>
        </w:rPr>
        <w:t xml:space="preserve"> Genome comparation between phage P13 (066013) and those of the genus</w:t>
      </w:r>
      <w:r w:rsidRPr="00EA6B91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A6B91">
        <w:rPr>
          <w:rFonts w:ascii="Arial" w:hAnsi="Arial" w:cs="Arial"/>
          <w:i/>
          <w:iCs/>
          <w:color w:val="000000" w:themeColor="text1"/>
          <w:sz w:val="24"/>
          <w:szCs w:val="24"/>
        </w:rPr>
        <w:t>Przondovirus</w:t>
      </w:r>
      <w:proofErr w:type="spellEnd"/>
      <w:r w:rsidRPr="00EA6B91">
        <w:rPr>
          <w:rFonts w:ascii="Arial" w:hAnsi="Arial" w:cs="Arial"/>
          <w:color w:val="000000" w:themeColor="text1"/>
          <w:sz w:val="24"/>
          <w:szCs w:val="24"/>
        </w:rPr>
        <w:t xml:space="preserve"> using </w:t>
      </w:r>
      <w:proofErr w:type="spellStart"/>
      <w:r w:rsidRPr="00EA6B91">
        <w:rPr>
          <w:rFonts w:ascii="Arial" w:hAnsi="Arial" w:cs="Arial"/>
          <w:color w:val="000000" w:themeColor="text1"/>
          <w:sz w:val="24"/>
          <w:szCs w:val="24"/>
        </w:rPr>
        <w:t>Blast</w:t>
      </w:r>
      <w:r w:rsidRPr="00EA6B91">
        <w:rPr>
          <w:rFonts w:ascii="Arial" w:hAnsi="Arial" w:cs="Arial" w:hint="eastAsia"/>
          <w:color w:val="000000" w:themeColor="text1"/>
          <w:sz w:val="24"/>
          <w:szCs w:val="24"/>
        </w:rPr>
        <w:t>n</w:t>
      </w:r>
      <w:proofErr w:type="spellEnd"/>
      <w:r w:rsidRPr="00EA6B91">
        <w:rPr>
          <w:rFonts w:ascii="Arial" w:hAnsi="Arial" w:cs="Arial"/>
          <w:color w:val="000000" w:themeColor="text1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03"/>
        <w:gridCol w:w="1703"/>
        <w:gridCol w:w="818"/>
        <w:gridCol w:w="684"/>
        <w:gridCol w:w="977"/>
        <w:gridCol w:w="1052"/>
        <w:gridCol w:w="1390"/>
        <w:gridCol w:w="1466"/>
        <w:gridCol w:w="2465"/>
      </w:tblGrid>
      <w:tr w:rsidR="00703779" w:rsidRPr="00EA6B91" w14:paraId="17B6E481" w14:textId="77777777" w:rsidTr="00747CC5">
        <w:trPr>
          <w:trHeight w:val="290"/>
        </w:trPr>
        <w:tc>
          <w:tcPr>
            <w:tcW w:w="1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F3326A6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A6B91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rzondovirus</w:t>
            </w:r>
            <w:proofErr w:type="spellEnd"/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genus phage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85EA3B8" w14:textId="431B2058" w:rsidR="00451C82" w:rsidRPr="00EA6B91" w:rsidRDefault="00451C82" w:rsidP="00747CC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Accession </w:t>
            </w:r>
            <w:r w:rsidR="00703779"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o.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1BB959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ize (</w:t>
            </w:r>
            <w:proofErr w:type="spellStart"/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Kb</w:t>
            </w:r>
            <w:proofErr w:type="spellEnd"/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466DA9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GC%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8DB80D5" w14:textId="08DDD29E" w:rsidR="00451C82" w:rsidRPr="00EA6B91" w:rsidRDefault="00703779" w:rsidP="00747CC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DS no. 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7EA56E7" w14:textId="6F8AB73B" w:rsidR="00451C82" w:rsidRPr="00EA6B91" w:rsidRDefault="00451C82" w:rsidP="00747CC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tRNA</w:t>
            </w:r>
            <w:r w:rsidR="00703779"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no.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414A87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Query Cover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790DC0B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er. Ident (%)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B56458C" w14:textId="6D797F3E" w:rsidR="00451C82" w:rsidRPr="00EA6B91" w:rsidRDefault="00451C82" w:rsidP="00747CC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overall DNA sequence homology (%)</w:t>
            </w:r>
          </w:p>
        </w:tc>
      </w:tr>
      <w:tr w:rsidR="00703779" w:rsidRPr="00EA6B91" w14:paraId="19E1BC57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D7C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b/>
                <w:bCs/>
                <w:color w:val="FF0000"/>
                <w:kern w:val="0"/>
                <w:sz w:val="20"/>
                <w:szCs w:val="20"/>
              </w:rPr>
              <w:t>Klebsiella phage 0660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6F2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W042787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8CD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9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64E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E138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3E44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7ED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2158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0BC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703779" w:rsidRPr="00EA6B91" w14:paraId="1D4B251F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053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SH-KP1522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C308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7" w:tgtFrame="_blank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MK903728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AD0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8679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A83A7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8" w:anchor="!/proteins/85224/728539|Klebsiella%20phage%20SH-KP152226/viral%20segment/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48</w:t>
              </w:r>
            </w:hyperlink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7CA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B73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71EC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4.6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BC4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0.87</w:t>
            </w:r>
          </w:p>
        </w:tc>
      </w:tr>
      <w:tr w:rsidR="00703779" w:rsidRPr="00EA6B91" w14:paraId="626D2026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DF9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vB_KpnP_IME20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839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C_047761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4357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4F7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B4B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D5B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58A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B459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4.6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897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9.93</w:t>
            </w:r>
          </w:p>
        </w:tc>
      </w:tr>
      <w:tr w:rsidR="00703779" w:rsidRPr="00EA6B91" w14:paraId="68BF9557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390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virus KP32i1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B376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9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968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ACD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121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EA7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510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B70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962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7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1D0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3.4</w:t>
            </w:r>
          </w:p>
        </w:tc>
      </w:tr>
      <w:tr w:rsidR="00703779" w:rsidRPr="00EA6B91" w14:paraId="13D02009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0C9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KN4-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ACFE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10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8130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4A77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87E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E80F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4759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E836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596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9829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.69</w:t>
            </w:r>
          </w:p>
        </w:tc>
      </w:tr>
      <w:tr w:rsidR="00703779" w:rsidRPr="00EA6B91" w14:paraId="1ED7D916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A328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vB_KpnP_KpV76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FD9D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11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771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3FD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B96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8066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B1C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032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8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D3E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2.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AA6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.66</w:t>
            </w:r>
          </w:p>
        </w:tc>
      </w:tr>
      <w:tr w:rsidR="00703779" w:rsidRPr="00EA6B91" w14:paraId="23B2A2C8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F16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K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5F58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12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EU734173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A0E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1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1037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C91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A9F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039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5F9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7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21DB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.57</w:t>
            </w:r>
          </w:p>
        </w:tc>
      </w:tr>
      <w:tr w:rsidR="00703779" w:rsidRPr="00EA6B91" w14:paraId="01481B37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8C6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2044-307w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0D2A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13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842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0B66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BB4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297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0EA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CE8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69B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2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36D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.14</w:t>
            </w:r>
          </w:p>
        </w:tc>
      </w:tr>
      <w:tr w:rsidR="00703779" w:rsidRPr="00EA6B91" w14:paraId="7D407865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C97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virus KP32i1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0AA8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14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969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B81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1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CA9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7E8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2CE7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94E1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CC3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2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9B3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.12</w:t>
            </w:r>
          </w:p>
        </w:tc>
      </w:tr>
      <w:tr w:rsidR="00703779" w:rsidRPr="00EA6B91" w14:paraId="72302839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B37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vB_Kp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21AB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15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KT367885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687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C60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BD3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1272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733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9E1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0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5FB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.93</w:t>
            </w:r>
          </w:p>
        </w:tc>
      </w:tr>
      <w:tr w:rsidR="00703779" w:rsidRPr="00EA6B91" w14:paraId="6F313043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F68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Phar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D755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16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8175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A64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E54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A51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852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B676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9FA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2.9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0B96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.89</w:t>
            </w:r>
          </w:p>
        </w:tc>
      </w:tr>
      <w:tr w:rsidR="00703779" w:rsidRPr="00EA6B91" w14:paraId="11978CA1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721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kpssk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626EE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17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8114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651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3A53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D6E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A20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A44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8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2BA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.8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726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.84</w:t>
            </w:r>
          </w:p>
        </w:tc>
      </w:tr>
      <w:tr w:rsidR="00703779" w:rsidRPr="00EA6B91" w14:paraId="126A46F1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A578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Henu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FA83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18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8138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284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A86C7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6479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4A4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605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342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2.7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FB9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.71</w:t>
            </w:r>
          </w:p>
        </w:tc>
      </w:tr>
      <w:tr w:rsidR="00703779" w:rsidRPr="00EA6B91" w14:paraId="33577088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4DC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virus KP32i19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07BC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19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970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B0D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A6A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501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EF0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BE5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893F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2.7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E5B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.66</w:t>
            </w:r>
          </w:p>
        </w:tc>
      </w:tr>
      <w:tr w:rsidR="00703779" w:rsidRPr="00EA6B91" w14:paraId="0A91B6CE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E85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scherichia phage K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1869A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20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HM480846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A29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9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D3E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1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E6D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B0D9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554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8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8E2C7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.4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B44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.49</w:t>
            </w:r>
          </w:p>
        </w:tc>
      </w:tr>
      <w:tr w:rsidR="00703779" w:rsidRPr="00EA6B91" w14:paraId="2410C2C2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EC598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K5-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1A02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21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799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84A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1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26B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5CC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288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6BE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2A2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2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155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.22</w:t>
            </w:r>
          </w:p>
        </w:tc>
      </w:tr>
      <w:tr w:rsidR="00703779" w:rsidRPr="00EA6B91" w14:paraId="25899888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496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K5-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7505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22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798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05A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94EB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B18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07D9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EE5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752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.9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A62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9.98</w:t>
            </w:r>
          </w:p>
        </w:tc>
      </w:tr>
      <w:tr w:rsidR="00703779" w:rsidRPr="00EA6B91" w14:paraId="3775CBEB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710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KN1-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CD70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23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8129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239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4DC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810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132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F4C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4CEE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2.5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794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9.6</w:t>
            </w:r>
          </w:p>
        </w:tc>
      </w:tr>
      <w:tr w:rsidR="00703779" w:rsidRPr="00EA6B91" w14:paraId="7BA71790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C26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vB_KpnP_KpV76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9117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24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772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C96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D758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38E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4836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2119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A1F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.4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1B96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9.6</w:t>
            </w:r>
          </w:p>
        </w:tc>
      </w:tr>
      <w:tr w:rsidR="00703779" w:rsidRPr="00EA6B91" w14:paraId="0611C78A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F9DB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vB_KpnP_BIS3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11ADB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25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781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044B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1AF0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55E96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8AAB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845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86C7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2.2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5378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9.34</w:t>
            </w:r>
          </w:p>
        </w:tc>
      </w:tr>
      <w:tr w:rsidR="00703779" w:rsidRPr="00EA6B91" w14:paraId="56FD67F3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9B4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virus KP32i1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AC38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26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971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B2B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3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FBA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11B6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 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423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172B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B3E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.3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576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9.32</w:t>
            </w:r>
          </w:p>
        </w:tc>
      </w:tr>
      <w:tr w:rsidR="00703779" w:rsidRPr="00EA6B91" w14:paraId="39513B04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9C03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KP3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4616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27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GQ413937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808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856B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1285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4B27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A56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CF56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.9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F73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9.09</w:t>
            </w:r>
          </w:p>
        </w:tc>
      </w:tr>
      <w:tr w:rsidR="00703779" w:rsidRPr="00EA6B91" w14:paraId="5EC61F9A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D9F9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vB_KpnP_PRA3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1745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28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780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AEF8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6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588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22B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3FE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E7F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8025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.7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BD19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8.91</w:t>
            </w:r>
          </w:p>
        </w:tc>
      </w:tr>
      <w:tr w:rsidR="00703779" w:rsidRPr="00EA6B91" w14:paraId="6DD9C8BE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747A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KN3-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1940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29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8131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686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A53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033B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C1C2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E25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7D5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.6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935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8.8</w:t>
            </w:r>
          </w:p>
        </w:tc>
      </w:tr>
      <w:tr w:rsidR="00703779" w:rsidRPr="00EA6B91" w14:paraId="243496F4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1469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vB_KpnP_KpV76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F5DB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30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773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BA1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9F1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E8F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9EB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238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8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C39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9.5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16E8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8.77</w:t>
            </w:r>
          </w:p>
        </w:tc>
      </w:tr>
      <w:tr w:rsidR="00703779" w:rsidRPr="00EA6B91" w14:paraId="6F5AD37B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CBD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vB_KpnP_KpV28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79C1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31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28977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E237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30A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1907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168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4188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8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E31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9.3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87C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8.65</w:t>
            </w:r>
          </w:p>
        </w:tc>
      </w:tr>
      <w:tr w:rsidR="00703779" w:rsidRPr="00EA6B91" w14:paraId="7F43B49F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1A3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>Klebsiella phage K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2FB7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32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KR149291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230A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96A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9DA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EC4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270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1C78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.1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6DCB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8.39</w:t>
            </w:r>
          </w:p>
        </w:tc>
      </w:tr>
      <w:tr w:rsidR="00703779" w:rsidRPr="00EA6B91" w14:paraId="04D27E39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3A96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vB_KpnP_IME3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776B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33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8014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FF1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9.9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F5A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117F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DD3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B45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50C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.1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4825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7.49</w:t>
            </w:r>
          </w:p>
        </w:tc>
      </w:tr>
      <w:tr w:rsidR="00703779" w:rsidRPr="00EA6B91" w14:paraId="468F72E0" w14:textId="77777777" w:rsidTr="00747CC5">
        <w:trPr>
          <w:trHeight w:val="280"/>
        </w:trPr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410ED3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vB_KpnP_IL3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E27E62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34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782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17454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.3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C88550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AF1877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4A753B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8036C4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C1F157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0.94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54856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7.3</w:t>
            </w:r>
          </w:p>
        </w:tc>
      </w:tr>
      <w:tr w:rsidR="00703779" w:rsidRPr="00EA6B91" w14:paraId="6752F3B0" w14:textId="77777777" w:rsidTr="00747CC5">
        <w:trPr>
          <w:trHeight w:val="290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6D1E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lebsiella phage SH-</w:t>
            </w:r>
            <w:proofErr w:type="spellStart"/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p</w:t>
            </w:r>
            <w:proofErr w:type="spellEnd"/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15241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FF658" w14:textId="77777777" w:rsidR="00451C82" w:rsidRPr="00EA6B91" w:rsidRDefault="00E44F56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hyperlink r:id="rId35" w:tgtFrame="_parent" w:history="1">
              <w:r w:rsidR="00451C82" w:rsidRPr="00EA6B91">
                <w:rPr>
                  <w:rFonts w:ascii="Arial" w:eastAsia="DengXian" w:hAnsi="Arial" w:cs="Arial"/>
                  <w:color w:val="000000"/>
                  <w:kern w:val="0"/>
                  <w:sz w:val="20"/>
                  <w:szCs w:val="20"/>
                </w:rPr>
                <w:t>NC_047908.1</w:t>
              </w:r>
            </w:hyperlink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A5CDD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9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994C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.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C7D5E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23D0A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C83D1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9EB4C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2.1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4C4E8" w14:textId="77777777" w:rsidR="00451C82" w:rsidRPr="00EA6B91" w:rsidRDefault="00451C82" w:rsidP="00747CC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A6B9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4.67</w:t>
            </w:r>
          </w:p>
        </w:tc>
      </w:tr>
    </w:tbl>
    <w:p w14:paraId="134F5DFD" w14:textId="45FF7C01" w:rsidR="00EC742A" w:rsidRDefault="00451C82" w:rsidP="006D26BD">
      <w:pPr>
        <w:widowControl/>
        <w:rPr>
          <w:rFonts w:hint="eastAsia"/>
        </w:rPr>
      </w:pPr>
      <w:r w:rsidRPr="00EA6B91">
        <w:rPr>
          <w:rFonts w:eastAsia="DengXian" w:cs="Times New Roman"/>
          <w:b/>
          <w:bCs/>
          <w:color w:val="000000"/>
          <w:kern w:val="0"/>
          <w:szCs w:val="21"/>
        </w:rPr>
        <w:t>*</w:t>
      </w:r>
      <w:r w:rsidRPr="00EA6B91">
        <w:rPr>
          <w:rFonts w:ascii="Arial" w:hAnsi="Arial" w:cs="Arial"/>
          <w:color w:val="000000" w:themeColor="text1"/>
          <w:szCs w:val="21"/>
        </w:rPr>
        <w:t>Overall DNA sequence homolog was defined as coverage multiplied by identity</w:t>
      </w:r>
      <w:r w:rsidRPr="00EA6B91">
        <w:rPr>
          <w:rFonts w:ascii="Arial" w:hAnsi="Arial" w:cs="Arial" w:hint="eastAsia"/>
          <w:color w:val="000000" w:themeColor="text1"/>
          <w:szCs w:val="21"/>
        </w:rPr>
        <w:t>,</w:t>
      </w:r>
      <w:r w:rsidRPr="00EA6B91">
        <w:rPr>
          <w:rFonts w:ascii="Arial" w:hAnsi="Arial" w:cs="Arial"/>
          <w:color w:val="000000" w:themeColor="text1"/>
          <w:szCs w:val="21"/>
        </w:rPr>
        <w:t xml:space="preserve"> obtained after BLASTn comparison with phage 066013</w:t>
      </w:r>
      <w:r w:rsidRPr="00EA6B91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A6B91">
        <w:rPr>
          <w:rFonts w:ascii="Arial" w:hAnsi="Arial" w:cs="Arial"/>
          <w:color w:val="000000" w:themeColor="text1"/>
          <w:szCs w:val="21"/>
        </w:rPr>
        <w:t>according to the International Committee on Taxonomy of Viruses (ICTV)</w:t>
      </w:r>
      <w:r w:rsidR="001F721F" w:rsidRPr="00EA6B91">
        <w:rPr>
          <w:rFonts w:ascii="Arial" w:hAnsi="Arial" w:cs="Arial"/>
          <w:color w:val="000000" w:themeColor="text1"/>
          <w:szCs w:val="21"/>
        </w:rPr>
        <w:t xml:space="preserve">. </w:t>
      </w:r>
      <w:r w:rsidR="001F721F" w:rsidRPr="00EA6B91"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 </w:t>
      </w:r>
    </w:p>
    <w:sectPr w:rsidR="00EC742A" w:rsidSect="00EC742A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49E0A" w14:textId="77777777" w:rsidR="00E44F56" w:rsidRDefault="00E44F56" w:rsidP="00BE0163">
      <w:r>
        <w:separator/>
      </w:r>
    </w:p>
  </w:endnote>
  <w:endnote w:type="continuationSeparator" w:id="0">
    <w:p w14:paraId="360722AC" w14:textId="77777777" w:rsidR="00E44F56" w:rsidRDefault="00E44F56" w:rsidP="00BE0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29A3E" w14:textId="77777777" w:rsidR="00E44F56" w:rsidRDefault="00E44F56" w:rsidP="00BE0163">
      <w:r>
        <w:separator/>
      </w:r>
    </w:p>
  </w:footnote>
  <w:footnote w:type="continuationSeparator" w:id="0">
    <w:p w14:paraId="293C8FDE" w14:textId="77777777" w:rsidR="00E44F56" w:rsidRDefault="00E44F56" w:rsidP="00BE0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Infectious Diseas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61088"/>
    <w:rsid w:val="00022344"/>
    <w:rsid w:val="000239C0"/>
    <w:rsid w:val="00064C50"/>
    <w:rsid w:val="000D2F4E"/>
    <w:rsid w:val="00107212"/>
    <w:rsid w:val="00117C55"/>
    <w:rsid w:val="00120C13"/>
    <w:rsid w:val="00121A48"/>
    <w:rsid w:val="001319A0"/>
    <w:rsid w:val="0015665B"/>
    <w:rsid w:val="001A1CA7"/>
    <w:rsid w:val="001B4595"/>
    <w:rsid w:val="001B548D"/>
    <w:rsid w:val="001C020A"/>
    <w:rsid w:val="001D68DC"/>
    <w:rsid w:val="001F721F"/>
    <w:rsid w:val="00237E87"/>
    <w:rsid w:val="0026538B"/>
    <w:rsid w:val="00277163"/>
    <w:rsid w:val="00295CB8"/>
    <w:rsid w:val="002C4CE8"/>
    <w:rsid w:val="003735B2"/>
    <w:rsid w:val="00376B8D"/>
    <w:rsid w:val="00390F6D"/>
    <w:rsid w:val="00392C3B"/>
    <w:rsid w:val="003A52E9"/>
    <w:rsid w:val="003C6559"/>
    <w:rsid w:val="003E3E9D"/>
    <w:rsid w:val="00427498"/>
    <w:rsid w:val="00451C82"/>
    <w:rsid w:val="004D522C"/>
    <w:rsid w:val="004D59C9"/>
    <w:rsid w:val="00506830"/>
    <w:rsid w:val="005E5C45"/>
    <w:rsid w:val="006172F6"/>
    <w:rsid w:val="0064506A"/>
    <w:rsid w:val="0065732B"/>
    <w:rsid w:val="006D26BD"/>
    <w:rsid w:val="006D6DFE"/>
    <w:rsid w:val="006F5EAC"/>
    <w:rsid w:val="00703779"/>
    <w:rsid w:val="00703B29"/>
    <w:rsid w:val="00730D22"/>
    <w:rsid w:val="00747CC5"/>
    <w:rsid w:val="007611C5"/>
    <w:rsid w:val="00775DAB"/>
    <w:rsid w:val="007A577B"/>
    <w:rsid w:val="007C4AC5"/>
    <w:rsid w:val="0087544C"/>
    <w:rsid w:val="008B3BAA"/>
    <w:rsid w:val="008D3C92"/>
    <w:rsid w:val="00900F45"/>
    <w:rsid w:val="009066B8"/>
    <w:rsid w:val="009140EA"/>
    <w:rsid w:val="0092047C"/>
    <w:rsid w:val="00950A61"/>
    <w:rsid w:val="00962565"/>
    <w:rsid w:val="00971D4B"/>
    <w:rsid w:val="009820CC"/>
    <w:rsid w:val="00986BAF"/>
    <w:rsid w:val="009900CA"/>
    <w:rsid w:val="009E0FEC"/>
    <w:rsid w:val="009F0F61"/>
    <w:rsid w:val="00A632F1"/>
    <w:rsid w:val="00A87C2A"/>
    <w:rsid w:val="00A94A01"/>
    <w:rsid w:val="00A96B8E"/>
    <w:rsid w:val="00AB655E"/>
    <w:rsid w:val="00AE3777"/>
    <w:rsid w:val="00B21162"/>
    <w:rsid w:val="00BC0CB5"/>
    <w:rsid w:val="00BC3578"/>
    <w:rsid w:val="00BD551E"/>
    <w:rsid w:val="00BE0163"/>
    <w:rsid w:val="00BE0E22"/>
    <w:rsid w:val="00BF524F"/>
    <w:rsid w:val="00C14B12"/>
    <w:rsid w:val="00C86802"/>
    <w:rsid w:val="00C9239A"/>
    <w:rsid w:val="00CB0EBB"/>
    <w:rsid w:val="00D41BE2"/>
    <w:rsid w:val="00D45B3D"/>
    <w:rsid w:val="00D54C65"/>
    <w:rsid w:val="00D61088"/>
    <w:rsid w:val="00DA2C8E"/>
    <w:rsid w:val="00DC1841"/>
    <w:rsid w:val="00DE6B5B"/>
    <w:rsid w:val="00DF2453"/>
    <w:rsid w:val="00E44F56"/>
    <w:rsid w:val="00E47CB0"/>
    <w:rsid w:val="00E570E1"/>
    <w:rsid w:val="00E7176B"/>
    <w:rsid w:val="00E95280"/>
    <w:rsid w:val="00EA6B91"/>
    <w:rsid w:val="00EB276F"/>
    <w:rsid w:val="00EC742A"/>
    <w:rsid w:val="00EF3B93"/>
    <w:rsid w:val="00F048A4"/>
    <w:rsid w:val="00F11243"/>
    <w:rsid w:val="00F5253C"/>
    <w:rsid w:val="00F80CE2"/>
    <w:rsid w:val="00FC0C28"/>
    <w:rsid w:val="00FC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4BCA"/>
  <w15:chartTrackingRefBased/>
  <w15:docId w15:val="{ED13DD07-FD34-4F99-949D-566953426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1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163"/>
    <w:rPr>
      <w:sz w:val="18"/>
      <w:szCs w:val="18"/>
    </w:rPr>
  </w:style>
  <w:style w:type="character" w:styleId="a7">
    <w:name w:val="Hyperlink"/>
    <w:basedOn w:val="a0"/>
    <w:uiPriority w:val="99"/>
    <w:unhideWhenUsed/>
    <w:rsid w:val="00962565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5665B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5665B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5665B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5665B"/>
    <w:rPr>
      <w:rFonts w:cs="Times New Roman"/>
      <w:noProof/>
      <w:sz w:val="20"/>
    </w:rPr>
  </w:style>
  <w:style w:type="character" w:styleId="a8">
    <w:name w:val="Unresolved Mention"/>
    <w:basedOn w:val="a0"/>
    <w:uiPriority w:val="99"/>
    <w:semiHidden/>
    <w:unhideWhenUsed/>
    <w:rsid w:val="0015665B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C14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NC_047842.1?report=genbank&amp;log$=nucltop&amp;blast_rank=11&amp;RID=VMFUYPZ4016" TargetMode="External"/><Relationship Id="rId18" Type="http://schemas.openxmlformats.org/officeDocument/2006/relationships/hyperlink" Target="https://www.ncbi.nlm.nih.gov/nucleotide/NC_048138.1?report=genbank&amp;log$=nucltop&amp;blast_rank=5&amp;RID=VMFUYPZ4016" TargetMode="External"/><Relationship Id="rId26" Type="http://schemas.openxmlformats.org/officeDocument/2006/relationships/hyperlink" Target="https://www.ncbi.nlm.nih.gov/nucleotide/NC_047971.1?report=genbank&amp;log$=nucltop&amp;blast_rank=10&amp;RID=VMFUYPZ4016" TargetMode="External"/><Relationship Id="rId21" Type="http://schemas.openxmlformats.org/officeDocument/2006/relationships/hyperlink" Target="https://www.ncbi.nlm.nih.gov/nucleotide/NC_047799.1?report=genbank&amp;log$=nucltop&amp;blast_rank=12&amp;RID=VMFUYPZ4016" TargetMode="External"/><Relationship Id="rId34" Type="http://schemas.openxmlformats.org/officeDocument/2006/relationships/hyperlink" Target="https://www.ncbi.nlm.nih.gov/nucleotide/NC_047782.1?report=genbank&amp;log$=nucltop&amp;blast_rank=22&amp;RID=VMFUYPZ4016" TargetMode="External"/><Relationship Id="rId7" Type="http://schemas.openxmlformats.org/officeDocument/2006/relationships/hyperlink" Target="https://www.ncbi.nlm.nih.gov/nuccore/MK903728.1" TargetMode="External"/><Relationship Id="rId12" Type="http://schemas.openxmlformats.org/officeDocument/2006/relationships/hyperlink" Target="https://www.ncbi.nlm.nih.gov/nucleotide/EU734173.1?report=genbank&amp;log$=nucltop&amp;blast_rank=14&amp;RID=VMFUYPZ4016" TargetMode="External"/><Relationship Id="rId17" Type="http://schemas.openxmlformats.org/officeDocument/2006/relationships/hyperlink" Target="https://www.ncbi.nlm.nih.gov/nucleotide/NC_048114.1?report=genbank&amp;log$=nucltop&amp;blast_rank=26&amp;RID=VMFUYPZ4016" TargetMode="External"/><Relationship Id="rId25" Type="http://schemas.openxmlformats.org/officeDocument/2006/relationships/hyperlink" Target="https://www.ncbi.nlm.nih.gov/nucleotide/NC_047781.1?report=genbank&amp;log$=nucltop&amp;blast_rank=15&amp;RID=VMFUYPZ4016" TargetMode="External"/><Relationship Id="rId33" Type="http://schemas.openxmlformats.org/officeDocument/2006/relationships/hyperlink" Target="https://www.ncbi.nlm.nih.gov/nucleotide/NC_048014.1?report=genbank&amp;log$=nucltop&amp;blast_rank=7&amp;RID=VMFUYPZ4016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leotide/NC_048175.1?report=genbank&amp;log$=nucltop&amp;blast_rank=16&amp;RID=VMFUYPZ4016" TargetMode="External"/><Relationship Id="rId20" Type="http://schemas.openxmlformats.org/officeDocument/2006/relationships/hyperlink" Target="https://www.ncbi.nlm.nih.gov/nucleotide/HM480846.1?report=genbank&amp;log$=nucltop&amp;blast_rank=19&amp;RID=VMFUYPZ4016" TargetMode="External"/><Relationship Id="rId29" Type="http://schemas.openxmlformats.org/officeDocument/2006/relationships/hyperlink" Target="https://www.ncbi.nlm.nih.gov/nucleotide/NC_048131.1?report=genbank&amp;log$=nucltop&amp;blast_rank=21&amp;RID=VMFUYPZ4016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leotide/NC_047771.1?report=genbank&amp;log$=nucltop&amp;blast_rank=17&amp;RID=VMFUYPZ4016" TargetMode="External"/><Relationship Id="rId24" Type="http://schemas.openxmlformats.org/officeDocument/2006/relationships/hyperlink" Target="https://www.ncbi.nlm.nih.gov/nucleotide/NC_047772.1?report=genbank&amp;log$=nucltop&amp;blast_rank=2&amp;RID=VMFUYPZ4016" TargetMode="External"/><Relationship Id="rId32" Type="http://schemas.openxmlformats.org/officeDocument/2006/relationships/hyperlink" Target="https://www.ncbi.nlm.nih.gov/nucleotide/KR149291.1?report=genbank&amp;log$=nucltop&amp;blast_rank=18&amp;RID=VMFUYPZ4016" TargetMode="Externa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leotide/KT367885.1?report=genbank&amp;log$=nucltop&amp;blast_rank=13&amp;RID=VMFUYPZ4016" TargetMode="External"/><Relationship Id="rId23" Type="http://schemas.openxmlformats.org/officeDocument/2006/relationships/hyperlink" Target="https://www.ncbi.nlm.nih.gov/nucleotide/NC_048129.1?report=genbank&amp;log$=nucltop&amp;blast_rank=25&amp;RID=VMFUYPZ4016" TargetMode="External"/><Relationship Id="rId28" Type="http://schemas.openxmlformats.org/officeDocument/2006/relationships/hyperlink" Target="https://www.ncbi.nlm.nih.gov/nucleotide/NC_047780.1?report=genbank&amp;log$=nucltop&amp;blast_rank=3&amp;RID=VMFUYPZ4016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ncbi.nlm.nih.gov/nucleotide/NC_048130.1?report=genbank&amp;log$=nucltop&amp;blast_rank=27&amp;RID=VMFUYPZ4016" TargetMode="External"/><Relationship Id="rId19" Type="http://schemas.openxmlformats.org/officeDocument/2006/relationships/hyperlink" Target="https://www.ncbi.nlm.nih.gov/nucleotide/NC_047970.1?report=genbank&amp;log$=nucltop&amp;blast_rank=23&amp;RID=VMFUYPZ4016" TargetMode="External"/><Relationship Id="rId31" Type="http://schemas.openxmlformats.org/officeDocument/2006/relationships/hyperlink" Target="https://www.ncbi.nlm.nih.gov/nucleotide/NC_028977.1?report=genbank&amp;log$=nucltop&amp;blast_rank=8&amp;RID=VMFUYPZ40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NC_047968.1?report=genbank&amp;log$=nucltop&amp;blast_rank=4&amp;RID=VMFUYPZ4016" TargetMode="External"/><Relationship Id="rId14" Type="http://schemas.openxmlformats.org/officeDocument/2006/relationships/hyperlink" Target="https://www.ncbi.nlm.nih.gov/nucleotide/NC_047969.1?report=genbank&amp;log$=nucltop&amp;blast_rank=9&amp;RID=VMFUYPZ4016" TargetMode="External"/><Relationship Id="rId22" Type="http://schemas.openxmlformats.org/officeDocument/2006/relationships/hyperlink" Target="https://www.ncbi.nlm.nih.gov/nucleotide/NC_047798.1?report=genbank&amp;log$=nucltop&amp;blast_rank=20&amp;RID=VMFUYPZ4016" TargetMode="External"/><Relationship Id="rId27" Type="http://schemas.openxmlformats.org/officeDocument/2006/relationships/hyperlink" Target="https://www.ncbi.nlm.nih.gov/nucleotide/GQ413937.1?report=genbank&amp;log$=nucltop&amp;blast_rank=1&amp;RID=VMFUYPZ4016" TargetMode="External"/><Relationship Id="rId30" Type="http://schemas.openxmlformats.org/officeDocument/2006/relationships/hyperlink" Target="https://www.ncbi.nlm.nih.gov/nucleotide/NC_047773.1?report=genbank&amp;log$=nucltop&amp;blast_rank=6&amp;RID=VMFUYPZ4016" TargetMode="External"/><Relationship Id="rId35" Type="http://schemas.openxmlformats.org/officeDocument/2006/relationships/hyperlink" Target="https://www.ncbi.nlm.nih.gov/nucleotide/NC_047908.1?report=genbank&amp;log$=nucltop&amp;blast_rank=28&amp;RID=VMFUYPZ4016" TargetMode="External"/><Relationship Id="rId8" Type="http://schemas.openxmlformats.org/officeDocument/2006/relationships/hyperlink" Target="https://www.ncbi.nlm.nih.gov/genome/browse/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ABD05-C0DB-4C9F-8A19-67A6877A9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72</Words>
  <Characters>5542</Characters>
  <Application>Microsoft Office Word</Application>
  <DocSecurity>0</DocSecurity>
  <Lines>46</Lines>
  <Paragraphs>13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qq</dc:creator>
  <cp:keywords/>
  <dc:description/>
  <cp:lastModifiedBy>zongzhiyong@gmail.com</cp:lastModifiedBy>
  <cp:revision>3</cp:revision>
  <dcterms:created xsi:type="dcterms:W3CDTF">2022-02-09T23:44:00Z</dcterms:created>
  <dcterms:modified xsi:type="dcterms:W3CDTF">2022-02-09T23:45:00Z</dcterms:modified>
</cp:coreProperties>
</file>